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 w:line="480" w:lineRule="auto"/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shd w:val="clear" w:color="auto" w:fill="FFFFFF"/>
        </w:rPr>
        <w:t>Bidirectio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nal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association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between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depression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and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diabetic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>nephropathy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by meta-analysis </w:t>
      </w:r>
    </w:p>
    <w:p>
      <w:pPr>
        <w:widowControl/>
        <w:spacing w:before="100" w:beforeAutospacing="1" w:after="100" w:afterAutospacing="1" w:line="480" w:lineRule="auto"/>
        <w:jc w:val="center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</w:rPr>
        <w:t>T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ingting Fang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1,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*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, Qiuling Zhang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, Zhiguo Wang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, Jun-Ping Liu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1,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,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*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</w:pP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1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color="auto" w:fill="FFFFFF"/>
          <w:lang w:val="en-US" w:eastAsia="zh-CN" w:bidi="ar"/>
        </w:rPr>
        <w:t>Institute of Ageing Research, Hangzhou Normal University, School of Basic Medicine, Hangzhou, Zhejiang Province 311121, China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School of Public Health, Han</w:t>
      </w:r>
      <w:r>
        <w:rPr>
          <w:rFonts w:hint="default" w:ascii="Times New Roman" w:hAnsi="Times New Roman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gzhou Normal University, Hangzhou, Zhejiang Province 311121, China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Department of Endocrinology, the Affiliated Hospital of Hangzhou Normal University, Hangzhou, Zhejiang Province 311121, China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color="auto" w:fill="FFFFFF"/>
          <w:lang w:val="en-US" w:eastAsia="zh-CN" w:bidi="ar"/>
        </w:rPr>
        <w:t>Monash University Department of Immunology and Pathology, Central Clinical School, Faculty of Medicine, Commercial Road, Prahran, Victoria 3018, Australia</w:t>
      </w:r>
    </w:p>
    <w:p>
      <w:pPr>
        <w:pStyle w:val="14"/>
        <w:spacing w:line="480" w:lineRule="auto"/>
        <w:jc w:val="left"/>
        <w:rPr>
          <w:rFonts w:hint="default" w:ascii="Times New Roman" w:hAnsi="Times New Roman" w:eastAsia="等线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>Hudson Institute of Medical Research, Clayton, Victoria 3168, Australia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</w:rPr>
        <w:t xml:space="preserve"> 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  <w:vertAlign w:val="superscript"/>
        </w:rPr>
        <w:t>*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Corresponding authors: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</w:rPr>
        <w:t>T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ingting Fang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>, 2020011012011@stu.hznu.edu.cn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hd w:val="clear" w:color="auto" w:fill="FFFFFF"/>
        </w:rPr>
        <w:t xml:space="preserve">Jun-Ping Liu, 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fldChar w:fldCharType="begin"/>
      </w:r>
      <w:r>
        <w:rPr>
          <w:rFonts w:hint="default" w:ascii="Times New Roman" w:hAnsi="Times New Roman" w:cs="Times New Roman"/>
          <w:sz w:val="24"/>
          <w:shd w:val="clear" w:color="auto" w:fill="FFFFFF"/>
        </w:rPr>
        <w:instrText xml:space="preserve"> HYPERLINK "mailto:jun-ping.liu@hznu.edu.cn" </w:instrText>
      </w:r>
      <w:r>
        <w:rPr>
          <w:rFonts w:hint="default" w:ascii="Times New Roman" w:hAnsi="Times New Roman" w:cs="Times New Roman"/>
          <w:sz w:val="24"/>
          <w:shd w:val="clear" w:color="auto" w:fill="FFFFFF"/>
        </w:rPr>
        <w:fldChar w:fldCharType="separate"/>
      </w:r>
      <w:r>
        <w:rPr>
          <w:rStyle w:val="10"/>
          <w:rFonts w:hint="default" w:ascii="Times New Roman" w:hAnsi="Times New Roman" w:cs="Times New Roman"/>
          <w:color w:val="auto"/>
          <w:sz w:val="24"/>
          <w:u w:val="none"/>
          <w:shd w:val="clear" w:color="auto" w:fill="FFFFFF"/>
        </w:rPr>
        <w:t>jun-ping.liu@hznu.edu.cn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color="auto" w:fill="FFFFFF"/>
          <w:lang w:val="en-US" w:eastAsia="zh-CN" w:bidi="ar"/>
        </w:rPr>
        <w:t>. Orcid number: 0000-0001-7442-2116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</w:pP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4"/>
          <w:shd w:val="clear" w:color="auto" w:fill="FFFFFF"/>
        </w:rPr>
        <w:sectPr>
          <w:headerReference r:id="rId3" w:type="default"/>
          <w:footerReference r:id="rId5" w:type="default"/>
          <w:headerReference r:id="rId4" w:type="even"/>
          <w:type w:val="continuous"/>
          <w:pgSz w:w="11906" w:h="16838"/>
          <w:pgMar w:top="1440" w:right="1800" w:bottom="1440" w:left="1800" w:header="851" w:footer="992" w:gutter="0"/>
          <w:lnNumType w:countBy="1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hd w:val="clear" w:color="auto" w:fill="FFFFFF"/>
        </w:rPr>
        <w:t>Short title: Bidirectional association betw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hd w:val="clear" w:color="auto" w:fill="FFFFFF"/>
        </w:rPr>
        <w:t>een depression</w:t>
      </w:r>
      <w:r>
        <w:rPr>
          <w:rFonts w:hint="default" w:ascii="Times New Roman" w:hAnsi="Times New Roman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hd w:val="clear" w:color="auto" w:fill="FFFFFF"/>
        </w:rPr>
        <w:t xml:space="preserve">and diabetic nephropathy </w:t>
      </w:r>
    </w:p>
    <w:p>
      <w:pPr>
        <w:jc w:val="both"/>
        <w:rPr>
          <w:rFonts w:ascii="Times New Roman" w:hAnsi="Times New Roman" w:eastAsia="Cambria"/>
          <w:b/>
          <w:bCs/>
          <w:color w:val="212121"/>
          <w:szCs w:val="21"/>
          <w:shd w:val="clear" w:color="auto" w:fill="FFFFFF"/>
        </w:rPr>
      </w:pPr>
    </w:p>
    <w:p>
      <w:pPr>
        <w:jc w:val="both"/>
        <w:rPr>
          <w:rFonts w:hint="eastAsia" w:ascii="Times New Roman" w:hAnsi="Times New Roman"/>
          <w:szCs w:val="21"/>
        </w:rPr>
      </w:pPr>
      <w:r>
        <w:rPr>
          <w:rFonts w:ascii="Times New Roman" w:hAnsi="Times New Roman" w:eastAsia="Cambria"/>
          <w:b/>
          <w:bCs/>
          <w:color w:val="212121"/>
          <w:szCs w:val="21"/>
          <w:shd w:val="clear" w:color="auto" w:fill="FFFFFF"/>
        </w:rPr>
        <w:t>Table S</w:t>
      </w:r>
      <w:r>
        <w:rPr>
          <w:rFonts w:hint="eastAsia" w:ascii="Times New Roman" w:hAnsi="Times New Roman"/>
          <w:b/>
          <w:bCs/>
          <w:color w:val="212121"/>
          <w:szCs w:val="21"/>
          <w:shd w:val="clear" w:color="auto" w:fill="FFFFFF"/>
        </w:rPr>
        <w:t>1</w:t>
      </w: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.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szCs w:val="21"/>
        </w:rPr>
        <w:t>AHRQ assessment</w:t>
      </w:r>
      <w:r>
        <w:rPr>
          <w:rFonts w:ascii="Times New Roman" w:hAnsi="Times New Roman"/>
          <w:szCs w:val="21"/>
        </w:rPr>
        <w:t xml:space="preserve"> for cross-sectional studies.</w:t>
      </w:r>
    </w:p>
    <w:tbl>
      <w:tblPr>
        <w:tblStyle w:val="6"/>
        <w:tblW w:w="13754" w:type="dxa"/>
        <w:tblInd w:w="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775"/>
        <w:gridCol w:w="775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  <w:gridCol w:w="21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Author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and year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2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Quality/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</w:rPr>
              <w:t>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311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>van Steenbergen-Weijenburg 2011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7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bidi="ar"/>
              </w:rPr>
              <w:t>Habtewold 20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Takasaki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7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Ishizawa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6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Campbel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Wang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Roy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4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D'Amato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Yoshida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Sharif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Raval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Khan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AlBekairy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Aljohani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4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Albasheer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4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Yu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7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Pan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5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sans-serif"/>
                <w:color w:val="0000FF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ans-serif"/>
                <w:color w:val="auto"/>
                <w:sz w:val="21"/>
                <w:szCs w:val="21"/>
                <w:shd w:val="clear" w:color="auto" w:fill="FFFFFF"/>
              </w:rPr>
              <w:t xml:space="preserve">Pouwer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2010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 w:cs="宋体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Medium（7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shd w:val="clear" w:color="auto" w:fill="FFFFFF"/>
              </w:rPr>
              <w:t>points)</w:t>
            </w:r>
          </w:p>
        </w:tc>
      </w:tr>
    </w:tbl>
    <w:p>
      <w:pPr>
        <w:widowControl/>
        <w:spacing w:line="240" w:lineRule="auto"/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sectPr>
          <w:headerReference r:id="rId6" w:type="default"/>
          <w:footerReference r:id="rId7" w:type="default"/>
          <w:type w:val="continuous"/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1. Define the source of information (survey, record review); Q2. List inclusion and exclusion criteria for exposed and unexposed subjects (cases and controls) or refer to previous publications; Q3. Indicate time period used for identifying patients; Q4. Indicate whether or not subjects were consecutive if not population-based; Q5. Indicate if evaluators of subjective components of study were masked to other aspects of the status of the participants; Q6. Describe any assessments undertaken for quality assurance purposes (e.g., test/retest of primary outcome measurements); Q7. Explain any patient exclusions from analysis; Q8. Describe how confounding was assessed and/or controlled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9. If applicable, explain how missing data were handled in the analysis; Q10. Summarize patient response rates and completeness of data collection; Q11. Clarify what follow-up, if any, was expected and the percentage of patients for which incomplete data or follow-up was obtained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.</w:t>
      </w:r>
    </w:p>
    <w:p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eastAsia="Cambria"/>
          <w:b/>
          <w:bCs/>
          <w:color w:val="212121"/>
          <w:szCs w:val="21"/>
          <w:shd w:val="clear" w:color="auto" w:fill="FFFFFF"/>
        </w:rPr>
        <w:t>Table S</w:t>
      </w:r>
      <w:r>
        <w:rPr>
          <w:rFonts w:hint="eastAsia" w:ascii="Times New Roman" w:hAnsi="Times New Roman"/>
          <w:b/>
          <w:bCs/>
          <w:color w:val="212121"/>
          <w:szCs w:val="21"/>
          <w:shd w:val="clear" w:color="auto" w:fill="FFFFFF"/>
        </w:rPr>
        <w:t>2</w:t>
      </w: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.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szCs w:val="21"/>
        </w:rPr>
        <w:t xml:space="preserve">NOS assessment for </w:t>
      </w:r>
      <w:r>
        <w:rPr>
          <w:rFonts w:hint="eastAsia" w:ascii="Times New Roman" w:hAnsi="Times New Roman"/>
          <w:szCs w:val="21"/>
        </w:rPr>
        <w:t>c</w:t>
      </w:r>
      <w:r>
        <w:rPr>
          <w:rFonts w:ascii="Times New Roman" w:hAnsi="Times New Roman"/>
          <w:szCs w:val="21"/>
        </w:rPr>
        <w:t>ohort Studies.</w:t>
      </w:r>
    </w:p>
    <w:tbl>
      <w:tblPr>
        <w:tblStyle w:val="7"/>
        <w:tblW w:w="9634" w:type="dxa"/>
        <w:tblInd w:w="-4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717"/>
        <w:gridCol w:w="703"/>
        <w:gridCol w:w="661"/>
        <w:gridCol w:w="666"/>
        <w:gridCol w:w="1447"/>
        <w:gridCol w:w="634"/>
        <w:gridCol w:w="646"/>
        <w:gridCol w:w="687"/>
        <w:gridCol w:w="16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vMerge w:val="restart"/>
            <w:tcBorders>
              <w:top w:val="single" w:color="auto" w:sz="8" w:space="0"/>
              <w:left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uthor(year)</w:t>
            </w:r>
          </w:p>
        </w:tc>
        <w:tc>
          <w:tcPr>
            <w:tcW w:w="274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Selection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Comparability</w:t>
            </w:r>
          </w:p>
        </w:tc>
        <w:tc>
          <w:tcPr>
            <w:tcW w:w="1967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Exposure</w:t>
            </w:r>
          </w:p>
        </w:tc>
        <w:tc>
          <w:tcPr>
            <w:tcW w:w="1603" w:type="dxa"/>
            <w:vMerge w:val="restart"/>
            <w:tcBorders>
              <w:top w:val="single" w:color="auto" w:sz="8" w:space="0"/>
              <w:left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uality/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7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6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6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5</w:t>
            </w:r>
          </w:p>
        </w:tc>
        <w:tc>
          <w:tcPr>
            <w:tcW w:w="6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6</w:t>
            </w:r>
          </w:p>
        </w:tc>
        <w:tc>
          <w:tcPr>
            <w:tcW w:w="6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7</w:t>
            </w:r>
          </w:p>
        </w:tc>
        <w:tc>
          <w:tcPr>
            <w:tcW w:w="6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8</w:t>
            </w:r>
          </w:p>
        </w:tc>
        <w:tc>
          <w:tcPr>
            <w:tcW w:w="1603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87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>W. Katon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 xml:space="preserve"> 2009</w:t>
            </w:r>
          </w:p>
        </w:tc>
        <w:tc>
          <w:tcPr>
            <w:tcW w:w="71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3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Salinero-Fort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210" w:firstLineChars="100"/>
              <w:jc w:val="both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firstLine="210" w:firstLineChars="100"/>
              <w:jc w:val="both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7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Ahola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7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Hirai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Bai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7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Yu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Novak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Ahola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sans-serif"/>
                <w:sz w:val="21"/>
                <w:szCs w:val="21"/>
                <w:shd w:val="clear" w:color="auto" w:fill="FFFFFF"/>
              </w:rPr>
              <w:t xml:space="preserve">Horiba </w:t>
            </w:r>
            <w:r>
              <w:rPr>
                <w:rFonts w:hint="eastAsia" w:ascii="Times New Roman" w:hAnsi="Times New Roman"/>
                <w:sz w:val="21"/>
                <w:szCs w:val="21"/>
                <w:shd w:val="clear" w:color="auto" w:fill="FFFFFF"/>
              </w:rPr>
              <w:t>2021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ascii="Calibri" w:hAnsi="Calibr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High（9 points）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ascii="Times New Roman" w:hAnsi="Times New Roman"/>
          <w:sz w:val="21"/>
          <w:szCs w:val="21"/>
        </w:rPr>
      </w:pP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1.</w:t>
      </w:r>
      <w:r>
        <w:rPr>
          <w:rFonts w:hint="eastAsia" w:ascii="Times New Roman" w:hAnsi="Times New Roman"/>
          <w:sz w:val="21"/>
          <w:szCs w:val="21"/>
        </w:rPr>
        <w:t>The</w:t>
      </w:r>
      <w:r>
        <w:rPr>
          <w:rFonts w:ascii="Times New Roman" w:hAnsi="Times New Roman"/>
          <w:sz w:val="21"/>
          <w:szCs w:val="21"/>
        </w:rPr>
        <w:t xml:space="preserve"> representative </w:t>
      </w:r>
      <w:r>
        <w:rPr>
          <w:rFonts w:hint="eastAsia" w:ascii="Times New Roman" w:hAnsi="Times New Roman"/>
          <w:sz w:val="21"/>
          <w:szCs w:val="21"/>
        </w:rPr>
        <w:t xml:space="preserve">of </w:t>
      </w:r>
      <w:r>
        <w:rPr>
          <w:rFonts w:ascii="Times New Roman" w:hAnsi="Times New Roman"/>
          <w:sz w:val="21"/>
          <w:szCs w:val="21"/>
        </w:rPr>
        <w:t>the exposure group</w:t>
      </w:r>
      <w:r>
        <w:rPr>
          <w:rFonts w:hint="eastAsia" w:ascii="Times New Roman" w:hAnsi="Times New Roman"/>
          <w:sz w:val="21"/>
          <w:szCs w:val="21"/>
        </w:rPr>
        <w:t xml:space="preserve"> 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Selection methods for non-exposed groups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Methods for determining exposure factors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Identify no outcome indicators to be observed at the start of the study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omparability between exposed and unexposed groups was considered in the design and statistical analysis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(two points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The adequacy of the evaluation of the results 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Whether follow-up was long enough after the outcome occurred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(one point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Adequacy of follow-up in exposed and non-exposed groups (one point)</w:t>
      </w:r>
      <w:r>
        <w:rPr>
          <w:rFonts w:ascii="Times New Roman" w:hAnsi="Times New Roman"/>
          <w:sz w:val="21"/>
          <w:szCs w:val="21"/>
        </w:rPr>
        <w:t>.</w:t>
      </w:r>
    </w:p>
    <w:p>
      <w:pPr>
        <w:numPr>
          <w:ilvl w:val="0"/>
          <w:numId w:val="0"/>
        </w:numPr>
        <w:spacing w:line="240" w:lineRule="auto"/>
        <w:ind w:leftChars="0"/>
        <w:rPr>
          <w:rFonts w:ascii="Times New Roman" w:hAnsi="Times New Roman"/>
          <w:sz w:val="21"/>
          <w:szCs w:val="21"/>
        </w:rPr>
      </w:pPr>
    </w:p>
    <w:p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eastAsia="Cambria"/>
          <w:b/>
          <w:bCs/>
          <w:color w:val="212121"/>
          <w:szCs w:val="21"/>
          <w:shd w:val="clear" w:color="auto" w:fill="FFFFFF"/>
        </w:rPr>
        <w:t>Table S</w:t>
      </w:r>
      <w:r>
        <w:rPr>
          <w:rFonts w:hint="eastAsia" w:ascii="Times New Roman" w:hAnsi="Times New Roman"/>
          <w:b/>
          <w:bCs/>
          <w:color w:val="212121"/>
          <w:szCs w:val="21"/>
          <w:shd w:val="clear" w:color="auto" w:fill="FFFFFF"/>
        </w:rPr>
        <w:t>3</w:t>
      </w: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 xml:space="preserve">. </w:t>
      </w:r>
      <w:r>
        <w:rPr>
          <w:rFonts w:ascii="Times New Roman" w:hAnsi="Times New Roman"/>
          <w:szCs w:val="21"/>
        </w:rPr>
        <w:t>NOS assessment for case-control studies.</w:t>
      </w:r>
    </w:p>
    <w:tbl>
      <w:tblPr>
        <w:tblStyle w:val="7"/>
        <w:tblW w:w="9637" w:type="dxa"/>
        <w:tblInd w:w="-5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612"/>
        <w:gridCol w:w="600"/>
        <w:gridCol w:w="525"/>
        <w:gridCol w:w="650"/>
        <w:gridCol w:w="1663"/>
        <w:gridCol w:w="706"/>
        <w:gridCol w:w="581"/>
        <w:gridCol w:w="650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vMerge w:val="restart"/>
            <w:tcBorders>
              <w:top w:val="single" w:color="auto" w:sz="8" w:space="0"/>
              <w:left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uthor(year)</w:t>
            </w:r>
          </w:p>
        </w:tc>
        <w:tc>
          <w:tcPr>
            <w:tcW w:w="238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Selection</w:t>
            </w:r>
          </w:p>
        </w:tc>
        <w:tc>
          <w:tcPr>
            <w:tcW w:w="16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Comparability</w:t>
            </w:r>
          </w:p>
        </w:tc>
        <w:tc>
          <w:tcPr>
            <w:tcW w:w="1937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Exposure</w:t>
            </w:r>
          </w:p>
        </w:tc>
        <w:tc>
          <w:tcPr>
            <w:tcW w:w="2025" w:type="dxa"/>
            <w:vMerge w:val="restart"/>
            <w:tcBorders>
              <w:top w:val="single" w:color="auto" w:sz="8" w:space="0"/>
              <w:left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Quality/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6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6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5</w:t>
            </w:r>
          </w:p>
        </w:tc>
        <w:tc>
          <w:tcPr>
            <w:tcW w:w="7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6</w:t>
            </w:r>
          </w:p>
        </w:tc>
        <w:tc>
          <w:tcPr>
            <w:tcW w:w="5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7</w:t>
            </w:r>
          </w:p>
        </w:tc>
        <w:tc>
          <w:tcPr>
            <w:tcW w:w="6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Q8</w:t>
            </w:r>
          </w:p>
        </w:tc>
        <w:tc>
          <w:tcPr>
            <w:tcW w:w="2025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sans-serif"/>
                <w:szCs w:val="21"/>
                <w:shd w:val="clear" w:color="auto" w:fill="FFFFFF"/>
              </w:rPr>
              <w:t xml:space="preserve">Rajput </w:t>
            </w: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2016</w:t>
            </w:r>
          </w:p>
        </w:tc>
        <w:tc>
          <w:tcPr>
            <w:tcW w:w="61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2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5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6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0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8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5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02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Medium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eastAsia="zh-CN"/>
              </w:rPr>
              <w:t xml:space="preserve">( 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  <w:t>poin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sans-serif"/>
                <w:szCs w:val="21"/>
                <w:shd w:val="clear" w:color="auto" w:fill="FFFFFF"/>
              </w:rPr>
              <w:t xml:space="preserve">Bajaj </w:t>
            </w: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2012</w:t>
            </w:r>
          </w:p>
        </w:tc>
        <w:tc>
          <w:tcPr>
            <w:tcW w:w="61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 xml:space="preserve">High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( </w:t>
            </w: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points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)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1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Whether c</w:t>
      </w:r>
      <w:r>
        <w:rPr>
          <w:rFonts w:ascii="Times New Roman" w:hAnsi="Times New Roman"/>
          <w:sz w:val="24"/>
        </w:rPr>
        <w:t>ase determination is appropriate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Representativeness of case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Control selection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Determination of control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Consider the comparability of cases and controls when designing and making a statistical analysi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Determination of the exposure factor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>The same methods were used to determine the exposure factors in the cases and controls</w:t>
      </w:r>
      <w:r>
        <w:rPr>
          <w:rFonts w:hint="eastAsia" w:ascii="Times New Roman" w:hAnsi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Q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No response </w:t>
      </w:r>
      <w:r>
        <w:rPr>
          <w:rFonts w:ascii="Times New Roman" w:hAnsi="Times New Roman"/>
          <w:sz w:val="24"/>
        </w:rPr>
        <w:t>rate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4"/>
      <w:tabs>
        <w:tab w:val="center" w:pos="6979"/>
        <w:tab w:val="right" w:pos="13958"/>
        <w:tab w:val="clear" w:pos="4153"/>
        <w:tab w:val="clear" w:pos="8306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4"/>
      <w:tabs>
        <w:tab w:val="center" w:pos="6979"/>
        <w:tab w:val="right" w:pos="13958"/>
        <w:tab w:val="clear" w:pos="4153"/>
        <w:tab w:val="clear" w:pos="8306"/>
      </w:tabs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hyphenationZone w:val="36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2NDUxZjY3OTgzNDNmMTMxYWVjZDg0YmZhZTI5MmQifQ=="/>
  </w:docVars>
  <w:rsids>
    <w:rsidRoot w:val="003738F8"/>
    <w:rsid w:val="000460F4"/>
    <w:rsid w:val="0005156E"/>
    <w:rsid w:val="00075F50"/>
    <w:rsid w:val="0016642A"/>
    <w:rsid w:val="00230C0E"/>
    <w:rsid w:val="00262DC1"/>
    <w:rsid w:val="00273C94"/>
    <w:rsid w:val="00302547"/>
    <w:rsid w:val="0035236A"/>
    <w:rsid w:val="00371E7B"/>
    <w:rsid w:val="003738F8"/>
    <w:rsid w:val="003C4E3F"/>
    <w:rsid w:val="003F53C0"/>
    <w:rsid w:val="004908E2"/>
    <w:rsid w:val="00545253"/>
    <w:rsid w:val="00566A81"/>
    <w:rsid w:val="0061747C"/>
    <w:rsid w:val="0064598E"/>
    <w:rsid w:val="00706A01"/>
    <w:rsid w:val="007A3553"/>
    <w:rsid w:val="007C408A"/>
    <w:rsid w:val="007E6863"/>
    <w:rsid w:val="00864E81"/>
    <w:rsid w:val="008A72B3"/>
    <w:rsid w:val="008E3383"/>
    <w:rsid w:val="008F5A6B"/>
    <w:rsid w:val="00A24CB8"/>
    <w:rsid w:val="00A82D0E"/>
    <w:rsid w:val="00AD2E00"/>
    <w:rsid w:val="00AE46D6"/>
    <w:rsid w:val="00B86EC5"/>
    <w:rsid w:val="00B95120"/>
    <w:rsid w:val="00C0423A"/>
    <w:rsid w:val="00C14869"/>
    <w:rsid w:val="00D40D69"/>
    <w:rsid w:val="00DD2AFE"/>
    <w:rsid w:val="00DF454C"/>
    <w:rsid w:val="00E475E3"/>
    <w:rsid w:val="00ED0BE6"/>
    <w:rsid w:val="00FF58AE"/>
    <w:rsid w:val="04207E21"/>
    <w:rsid w:val="04DD3F64"/>
    <w:rsid w:val="05B83169"/>
    <w:rsid w:val="072D4D2F"/>
    <w:rsid w:val="09E60154"/>
    <w:rsid w:val="0D3C23BB"/>
    <w:rsid w:val="0FB93E24"/>
    <w:rsid w:val="11457119"/>
    <w:rsid w:val="14EC47ED"/>
    <w:rsid w:val="187C3D68"/>
    <w:rsid w:val="1B3279FB"/>
    <w:rsid w:val="1EC14B9F"/>
    <w:rsid w:val="1F7C13D9"/>
    <w:rsid w:val="238735C1"/>
    <w:rsid w:val="250A44A9"/>
    <w:rsid w:val="284303FE"/>
    <w:rsid w:val="291506C8"/>
    <w:rsid w:val="2B151A44"/>
    <w:rsid w:val="2C0B606A"/>
    <w:rsid w:val="2ED54A21"/>
    <w:rsid w:val="2FED3105"/>
    <w:rsid w:val="30502495"/>
    <w:rsid w:val="314D1205"/>
    <w:rsid w:val="33103385"/>
    <w:rsid w:val="333F5C66"/>
    <w:rsid w:val="357F67EE"/>
    <w:rsid w:val="36462B26"/>
    <w:rsid w:val="388A7983"/>
    <w:rsid w:val="397A3554"/>
    <w:rsid w:val="3A465B2C"/>
    <w:rsid w:val="3BCD0DAD"/>
    <w:rsid w:val="3DA26446"/>
    <w:rsid w:val="40A365BD"/>
    <w:rsid w:val="41956191"/>
    <w:rsid w:val="42FE0B91"/>
    <w:rsid w:val="43D30430"/>
    <w:rsid w:val="474653BD"/>
    <w:rsid w:val="47FE7A46"/>
    <w:rsid w:val="49687F3A"/>
    <w:rsid w:val="4EC0513D"/>
    <w:rsid w:val="4F1D2EA8"/>
    <w:rsid w:val="51D16154"/>
    <w:rsid w:val="524600FB"/>
    <w:rsid w:val="56262642"/>
    <w:rsid w:val="5657447F"/>
    <w:rsid w:val="56903F5F"/>
    <w:rsid w:val="56AA13D7"/>
    <w:rsid w:val="56F537C9"/>
    <w:rsid w:val="570B1838"/>
    <w:rsid w:val="5BD20B76"/>
    <w:rsid w:val="5C0D7E00"/>
    <w:rsid w:val="5CFC234E"/>
    <w:rsid w:val="5E90377B"/>
    <w:rsid w:val="5F743342"/>
    <w:rsid w:val="5FA36AB1"/>
    <w:rsid w:val="5FBE1B3D"/>
    <w:rsid w:val="600B28A8"/>
    <w:rsid w:val="60FA4DF7"/>
    <w:rsid w:val="61B9080E"/>
    <w:rsid w:val="6271733B"/>
    <w:rsid w:val="62A019CE"/>
    <w:rsid w:val="63957059"/>
    <w:rsid w:val="64B7090F"/>
    <w:rsid w:val="68C0696B"/>
    <w:rsid w:val="6CF0406E"/>
    <w:rsid w:val="6F445AA2"/>
    <w:rsid w:val="70291F88"/>
    <w:rsid w:val="71AE5DF3"/>
    <w:rsid w:val="72A9667D"/>
    <w:rsid w:val="72FC0C75"/>
    <w:rsid w:val="74822CE1"/>
    <w:rsid w:val="77772213"/>
    <w:rsid w:val="77D254C7"/>
    <w:rsid w:val="7EBC7738"/>
    <w:rsid w:val="7FFA22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qFormat/>
    <w:uiPriority w:val="0"/>
    <w:rPr>
      <w:i/>
    </w:rPr>
  </w:style>
  <w:style w:type="character" w:styleId="10">
    <w:name w:val="Hyperlink"/>
    <w:qFormat/>
    <w:uiPriority w:val="0"/>
    <w:rPr>
      <w:color w:val="0000FF"/>
      <w:u w:val="single"/>
    </w:rPr>
  </w:style>
  <w:style w:type="character" w:customStyle="1" w:styleId="11">
    <w:name w:val="页脚 字符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2">
    <w:name w:val="页眉 字符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3">
    <w:name w:val="font31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paragraph" w:customStyle="1" w:styleId="14">
    <w:name w:val="Body A"/>
    <w:qFormat/>
    <w:uiPriority w:val="0"/>
    <w:pPr>
      <w:widowControl w:val="0"/>
      <w:jc w:val="both"/>
    </w:pPr>
    <w:rPr>
      <w:rFonts w:ascii="Times New Roman" w:hAnsi="Times New Roman" w:eastAsia="Calibri" w:cs="Calibri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header" Target="header3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12</Words>
  <Characters>3695</Characters>
  <Lines>58</Lines>
  <Paragraphs>16</Paragraphs>
  <TotalTime>1</TotalTime>
  <ScaleCrop>false</ScaleCrop>
  <LinksUpToDate>false</LinksUpToDate>
  <CharactersWithSpaces>41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1:59:00Z</dcterms:created>
  <dc:creator>11075</dc:creator>
  <cp:lastModifiedBy>畸零之人</cp:lastModifiedBy>
  <dcterms:modified xsi:type="dcterms:W3CDTF">2022-09-26T14:19:32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AFFF27FBB9746A6971BAF7A05631B96</vt:lpwstr>
  </property>
</Properties>
</file>